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BA119" w14:textId="58771014" w:rsidR="00FD4BA4" w:rsidRPr="005603A4" w:rsidRDefault="00FD4BA4" w:rsidP="005603A4">
      <w:pPr>
        <w:spacing w:after="160" w:line="259" w:lineRule="auto"/>
        <w:rPr>
          <w:rFonts w:eastAsia="Calibri"/>
        </w:rPr>
      </w:pPr>
      <w:r w:rsidRPr="002563E4">
        <w:rPr>
          <w:rFonts w:eastAsia="Calibri"/>
          <w:b/>
        </w:rPr>
        <w:t>Supplemental Table 1: Sensitivity Analysis- Distribution of CKD Diagnosis by GFR-estimating Equation using Calibrated Creatinine</w:t>
      </w:r>
    </w:p>
    <w:tbl>
      <w:tblPr>
        <w:tblW w:w="4955" w:type="dxa"/>
        <w:tblInd w:w="-5" w:type="dxa"/>
        <w:tblLook w:val="04A0" w:firstRow="1" w:lastRow="0" w:firstColumn="1" w:lastColumn="0" w:noHBand="0" w:noVBand="1"/>
      </w:tblPr>
      <w:tblGrid>
        <w:gridCol w:w="1370"/>
        <w:gridCol w:w="945"/>
        <w:gridCol w:w="1308"/>
        <w:gridCol w:w="1332"/>
      </w:tblGrid>
      <w:tr w:rsidR="00FD4BA4" w:rsidRPr="002563E4" w14:paraId="1C033115" w14:textId="77777777" w:rsidTr="0026428C">
        <w:trPr>
          <w:trHeight w:val="320"/>
        </w:trPr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03C5D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563E4">
              <w:rPr>
                <w:rFonts w:eastAsia="Times New Roman"/>
                <w:color w:val="000000"/>
              </w:rPr>
              <w:t>eGFR</w:t>
            </w:r>
            <w:r w:rsidRPr="002563E4">
              <w:rPr>
                <w:rFonts w:eastAsia="Times New Roman"/>
                <w:color w:val="000000"/>
                <w:vertAlign w:val="subscript"/>
              </w:rPr>
              <w:t>cr</w:t>
            </w:r>
            <w:proofErr w:type="spellEnd"/>
          </w:p>
        </w:tc>
        <w:tc>
          <w:tcPr>
            <w:tcW w:w="35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86E10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2563E4">
              <w:rPr>
                <w:rFonts w:eastAsia="Times New Roman"/>
                <w:color w:val="000000"/>
              </w:rPr>
              <w:t>eGFR</w:t>
            </w:r>
            <w:r w:rsidRPr="002563E4">
              <w:rPr>
                <w:rFonts w:eastAsia="Times New Roman"/>
                <w:color w:val="000000"/>
                <w:vertAlign w:val="subscript"/>
              </w:rPr>
              <w:t>cys</w:t>
            </w:r>
            <w:proofErr w:type="spellEnd"/>
          </w:p>
        </w:tc>
      </w:tr>
      <w:tr w:rsidR="00FD4BA4" w:rsidRPr="002563E4" w14:paraId="45DF5351" w14:textId="77777777" w:rsidTr="0026428C">
        <w:trPr>
          <w:trHeight w:val="320"/>
        </w:trPr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EC13B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7BCAA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≥ 6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DA37F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&lt; 6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5FB87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Total</w:t>
            </w:r>
          </w:p>
        </w:tc>
      </w:tr>
      <w:tr w:rsidR="00FD4BA4" w:rsidRPr="002563E4" w14:paraId="4ACD9BF5" w14:textId="77777777" w:rsidTr="0026428C">
        <w:trPr>
          <w:trHeight w:val="300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2C22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≥ 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85E8CB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8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0A8C9" w14:textId="77777777" w:rsidR="00FD4BA4" w:rsidRPr="002563E4" w:rsidRDefault="00FD4BA4" w:rsidP="0026428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2563E4">
              <w:rPr>
                <w:rFonts w:eastAsia="Times New Roman"/>
                <w:bCs/>
                <w:color w:val="000000"/>
              </w:rPr>
              <w:t>1643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97F637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505</w:t>
            </w:r>
          </w:p>
        </w:tc>
      </w:tr>
      <w:tr w:rsidR="00FD4BA4" w:rsidRPr="002563E4" w14:paraId="5A2747CC" w14:textId="77777777" w:rsidTr="0026428C">
        <w:trPr>
          <w:trHeight w:val="300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E4E922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0A31C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0FE9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55%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8533F6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84%</w:t>
            </w:r>
          </w:p>
        </w:tc>
      </w:tr>
      <w:tr w:rsidR="00FD4BA4" w:rsidRPr="002563E4" w14:paraId="1586EC19" w14:textId="77777777" w:rsidTr="0026428C">
        <w:trPr>
          <w:trHeight w:val="300"/>
        </w:trPr>
        <w:tc>
          <w:tcPr>
            <w:tcW w:w="13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3860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&lt; 6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51777E" w14:textId="77777777" w:rsidR="00FD4BA4" w:rsidRPr="002563E4" w:rsidRDefault="00FD4BA4" w:rsidP="0026428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2563E4">
              <w:rPr>
                <w:rFonts w:eastAsia="Times New Roman"/>
                <w:bCs/>
                <w:color w:val="000000"/>
              </w:rPr>
              <w:t>19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1F497" w14:textId="77777777" w:rsidR="00FD4BA4" w:rsidRPr="002563E4" w:rsidRDefault="00FD4BA4" w:rsidP="0026428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2563E4">
              <w:rPr>
                <w:rFonts w:eastAsia="Times New Roman"/>
                <w:bCs/>
                <w:color w:val="000000"/>
              </w:rPr>
              <w:t>464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11A33" w14:textId="77777777" w:rsidR="00FD4BA4" w:rsidRPr="002563E4" w:rsidRDefault="00FD4BA4" w:rsidP="0026428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2563E4">
              <w:rPr>
                <w:rFonts w:eastAsia="Times New Roman"/>
                <w:bCs/>
                <w:color w:val="000000"/>
              </w:rPr>
              <w:t>483</w:t>
            </w:r>
          </w:p>
        </w:tc>
      </w:tr>
      <w:tr w:rsidR="00FD4BA4" w:rsidRPr="002563E4" w14:paraId="02EF7E50" w14:textId="77777777" w:rsidTr="0026428C">
        <w:trPr>
          <w:trHeight w:val="300"/>
        </w:trPr>
        <w:tc>
          <w:tcPr>
            <w:tcW w:w="13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C3F30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118E8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&lt;1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581E0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6%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4697C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6%</w:t>
            </w:r>
          </w:p>
        </w:tc>
      </w:tr>
      <w:tr w:rsidR="00FD4BA4" w:rsidRPr="002563E4" w14:paraId="78724988" w14:textId="77777777" w:rsidTr="0026428C">
        <w:trPr>
          <w:trHeight w:val="320"/>
        </w:trPr>
        <w:tc>
          <w:tcPr>
            <w:tcW w:w="13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CD6262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442099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88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353A3" w14:textId="77777777" w:rsidR="00FD4BA4" w:rsidRPr="002563E4" w:rsidRDefault="00FD4BA4" w:rsidP="0026428C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2563E4">
              <w:rPr>
                <w:rFonts w:eastAsia="Times New Roman"/>
                <w:bCs/>
                <w:color w:val="000000"/>
              </w:rPr>
              <w:t>2107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C8E0D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988</w:t>
            </w:r>
          </w:p>
        </w:tc>
      </w:tr>
      <w:tr w:rsidR="00FD4BA4" w:rsidRPr="002563E4" w14:paraId="7817A990" w14:textId="77777777" w:rsidTr="0026428C">
        <w:trPr>
          <w:trHeight w:val="320"/>
        </w:trPr>
        <w:tc>
          <w:tcPr>
            <w:tcW w:w="13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7BEB2E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A1874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29%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8904B0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71%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5B903" w14:textId="77777777" w:rsidR="00FD4BA4" w:rsidRPr="002563E4" w:rsidRDefault="00FD4BA4" w:rsidP="0026428C">
            <w:pPr>
              <w:jc w:val="center"/>
              <w:rPr>
                <w:rFonts w:eastAsia="Times New Roman"/>
                <w:color w:val="000000"/>
              </w:rPr>
            </w:pPr>
            <w:r w:rsidRPr="002563E4">
              <w:rPr>
                <w:rFonts w:eastAsia="Times New Roman"/>
                <w:color w:val="000000"/>
              </w:rPr>
              <w:t>100%</w:t>
            </w:r>
          </w:p>
        </w:tc>
      </w:tr>
    </w:tbl>
    <w:p w14:paraId="3ED0F4B8" w14:textId="77777777" w:rsidR="00FD4BA4" w:rsidRPr="002563E4" w:rsidRDefault="00FD4BA4" w:rsidP="00FD4BA4">
      <w:pPr>
        <w:jc w:val="center"/>
        <w:rPr>
          <w:rFonts w:eastAsia="Calibri"/>
        </w:rPr>
      </w:pPr>
    </w:p>
    <w:p w14:paraId="714916F9" w14:textId="77777777" w:rsidR="00FD4BA4" w:rsidRPr="002563E4" w:rsidRDefault="00FD4BA4" w:rsidP="00FD4BA4">
      <w:pPr>
        <w:jc w:val="center"/>
        <w:rPr>
          <w:rFonts w:eastAsia="Calibri"/>
        </w:rPr>
      </w:pPr>
      <w:bookmarkStart w:id="0" w:name="_GoBack"/>
      <w:bookmarkEnd w:id="0"/>
    </w:p>
    <w:sectPr w:rsidR="00FD4BA4" w:rsidRPr="00256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4BA4"/>
    <w:rsid w:val="005603A4"/>
    <w:rsid w:val="00CE3799"/>
    <w:rsid w:val="00FD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D7B4E"/>
  <w15:chartTrackingRefBased/>
  <w15:docId w15:val="{AA122CFB-D853-47EF-B9C1-E6D6B281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4BA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Company>Columbia Universit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in, Syed A.</dc:creator>
  <cp:keywords/>
  <dc:description/>
  <cp:lastModifiedBy>Ali Husain</cp:lastModifiedBy>
  <cp:revision>2</cp:revision>
  <dcterms:created xsi:type="dcterms:W3CDTF">2018-03-27T22:39:00Z</dcterms:created>
  <dcterms:modified xsi:type="dcterms:W3CDTF">2018-07-07T13:02:00Z</dcterms:modified>
</cp:coreProperties>
</file>